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A09" w:rsidRDefault="001B0A09" w:rsidP="001B0A09">
      <w:r>
        <w:rPr>
          <w:rFonts w:hint="eastAsia"/>
          <w:lang w:eastAsia="zh-CN"/>
        </w:rPr>
        <w:t>Supplementary video</w:t>
      </w:r>
    </w:p>
    <w:p w:rsidR="001B0A09" w:rsidRDefault="001B0A09" w:rsidP="001B0A09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 w:hint="eastAsia"/>
          <w:b/>
          <w:bCs/>
          <w:lang w:eastAsia="zh-CN"/>
        </w:rPr>
        <w:t>Video S1</w:t>
      </w:r>
      <w:r>
        <w:rPr>
          <w:rFonts w:ascii="Arial Unicode MS" w:cs="Arial Unicode MS" w:hint="eastAsia"/>
          <w:lang w:eastAsia="zh-CN"/>
        </w:rPr>
        <w:t xml:space="preserve"> Examples of eye-tracking recordings. Participants watching human experimenters (Y.P &amp; J.B.) demonstrating the two techniques.</w:t>
      </w:r>
    </w:p>
    <w:p w:rsidR="00170570" w:rsidRDefault="00170570">
      <w:bookmarkStart w:id="0" w:name="_GoBack"/>
      <w:bookmarkEnd w:id="0"/>
    </w:p>
    <w:sectPr w:rsidR="00170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A09"/>
    <w:rsid w:val="00027EAA"/>
    <w:rsid w:val="000A273C"/>
    <w:rsid w:val="000A35CD"/>
    <w:rsid w:val="000E131C"/>
    <w:rsid w:val="000E2603"/>
    <w:rsid w:val="00115116"/>
    <w:rsid w:val="00152D72"/>
    <w:rsid w:val="00170570"/>
    <w:rsid w:val="0018275C"/>
    <w:rsid w:val="001B0A09"/>
    <w:rsid w:val="001B5BF7"/>
    <w:rsid w:val="001F5887"/>
    <w:rsid w:val="00227729"/>
    <w:rsid w:val="00244E8A"/>
    <w:rsid w:val="002560CD"/>
    <w:rsid w:val="002A11F9"/>
    <w:rsid w:val="002B5988"/>
    <w:rsid w:val="002C4398"/>
    <w:rsid w:val="002D102D"/>
    <w:rsid w:val="002D1448"/>
    <w:rsid w:val="002D52DC"/>
    <w:rsid w:val="002F500F"/>
    <w:rsid w:val="0036684A"/>
    <w:rsid w:val="00392F1F"/>
    <w:rsid w:val="003E5F3A"/>
    <w:rsid w:val="004246C3"/>
    <w:rsid w:val="00483469"/>
    <w:rsid w:val="004A314A"/>
    <w:rsid w:val="00533715"/>
    <w:rsid w:val="005377A6"/>
    <w:rsid w:val="005609E7"/>
    <w:rsid w:val="005A703A"/>
    <w:rsid w:val="005C6165"/>
    <w:rsid w:val="0062655E"/>
    <w:rsid w:val="006766F4"/>
    <w:rsid w:val="006A29D2"/>
    <w:rsid w:val="006A39B5"/>
    <w:rsid w:val="006B11A4"/>
    <w:rsid w:val="006D4DF9"/>
    <w:rsid w:val="006E7EAC"/>
    <w:rsid w:val="007331F8"/>
    <w:rsid w:val="007663EB"/>
    <w:rsid w:val="00835745"/>
    <w:rsid w:val="00893146"/>
    <w:rsid w:val="00895BA0"/>
    <w:rsid w:val="008B6D1E"/>
    <w:rsid w:val="008C4573"/>
    <w:rsid w:val="008D7630"/>
    <w:rsid w:val="0090719B"/>
    <w:rsid w:val="00952780"/>
    <w:rsid w:val="00A22280"/>
    <w:rsid w:val="00A34BE7"/>
    <w:rsid w:val="00A40E0C"/>
    <w:rsid w:val="00A61257"/>
    <w:rsid w:val="00B27976"/>
    <w:rsid w:val="00D155C5"/>
    <w:rsid w:val="00D4707B"/>
    <w:rsid w:val="00D5226E"/>
    <w:rsid w:val="00D83404"/>
    <w:rsid w:val="00DD1372"/>
    <w:rsid w:val="00DD3F32"/>
    <w:rsid w:val="00DE25B7"/>
    <w:rsid w:val="00E9730F"/>
    <w:rsid w:val="00F77DA4"/>
    <w:rsid w:val="00F9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A09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A09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5-01-29T11:13:00Z</dcterms:created>
  <dcterms:modified xsi:type="dcterms:W3CDTF">2025-01-29T11:13:00Z</dcterms:modified>
</cp:coreProperties>
</file>